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29C31" w14:textId="1ACF4DAB" w:rsidR="003B3706" w:rsidRPr="0089182F" w:rsidRDefault="003B3706" w:rsidP="0089182F">
      <w:pPr>
        <w:spacing w:line="360" w:lineRule="auto"/>
        <w:jc w:val="left"/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</w:pPr>
      <w:r w:rsidRPr="00C15389">
        <w:rPr>
          <w:rFonts w:ascii="Times New Roman" w:eastAsia="宋体" w:hAnsi="Times New Roman" w:hint="eastAsia"/>
          <w:b/>
          <w:bCs/>
          <w:color w:val="000000"/>
          <w:kern w:val="0"/>
          <w:sz w:val="24"/>
          <w:szCs w:val="24"/>
        </w:rPr>
        <w:t>Supplementary</w:t>
      </w:r>
      <w:r w:rsidRPr="00C15389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 Table</w:t>
      </w:r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="00032579">
        <w:rPr>
          <w:rFonts w:ascii="Times New Roman" w:eastAsia="宋体" w:hAnsi="Times New Roman" w:hint="eastAsia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>2</w:t>
      </w:r>
      <w:r w:rsidR="0089182F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794CAD">
        <w:rPr>
          <w:rFonts w:ascii="Times New Roman" w:hAnsi="Times New Roman" w:cs="Times New Roman"/>
          <w:sz w:val="24"/>
          <w:szCs w:val="24"/>
        </w:rPr>
        <w:t>atient inform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tissue microarray for CUL4A </w:t>
      </w:r>
      <w:r>
        <w:rPr>
          <w:rFonts w:ascii="Times New Roman" w:hAnsi="Times New Roman" w:cs="Times New Roman" w:hint="eastAsia"/>
          <w:sz w:val="24"/>
          <w:szCs w:val="24"/>
        </w:rPr>
        <w:t>staining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horzAnchor="margin" w:tblpY="971"/>
        <w:tblW w:w="129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233"/>
        <w:gridCol w:w="1233"/>
        <w:gridCol w:w="1099"/>
        <w:gridCol w:w="2407"/>
        <w:gridCol w:w="1191"/>
        <w:gridCol w:w="1890"/>
        <w:gridCol w:w="1233"/>
        <w:gridCol w:w="1260"/>
      </w:tblGrid>
      <w:tr w:rsidR="0024249C" w:rsidRPr="0024249C" w14:paraId="5DABFC5F" w14:textId="77777777" w:rsidTr="003B3706">
        <w:trPr>
          <w:trHeight w:val="82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0D08022" w14:textId="3C5B48F8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atients ID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39D0902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urvival status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11375FB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verall Survival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1460D69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2160FA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istology type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363C34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umor stag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54832F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currence(1,yes, 0,No)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14:paraId="5DD73CD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isease Free Surviva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544DBA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sponse to platinum</w:t>
            </w:r>
          </w:p>
        </w:tc>
      </w:tr>
      <w:tr w:rsidR="0024249C" w:rsidRPr="0024249C" w14:paraId="0DD0D935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9FDACC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6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3D9B66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236F65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195438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64D007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317AE5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E87589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95E08F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8B15D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4B7A8A8E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029776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6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1D6B09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4425D1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0F9FE1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19698A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96BB4C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04371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0C39CD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65CD1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11C56C86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7224C3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16A66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9D1CF2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1045BA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F3D5C7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010A3D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erous adenocarcinoma 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96B00F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10FFF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C38605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D52A5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0B1DC971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DE1174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6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F46433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58DD26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CCD741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0EB527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EC6D32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A0578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E4B1C1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81080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33B9E480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0C59FD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7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890A50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018262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97BB45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9C2BDE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EFC45A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07C48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80B016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41933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7317CC26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D7FC07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9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907776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E7BE90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2A6B59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092113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EAC3CC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A3B20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2F157F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C852A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6F4D8BAF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2FFB4D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7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6C91FE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CDAAB2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BE3D74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EC65A9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A8E3BA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94607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045C8C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33D3B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14915644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CF4BCF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7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40274C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D4795D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E4D44B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552A70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EDEA35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2E0F3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80B529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6BD32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1C5FE171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A73E4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7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90CFFE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2C175F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2D8528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FE333A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A407A8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A8B0F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09977C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94DFF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444322CF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5586B1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7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C103BC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5D2EC0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7B5D07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50B2BB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899C89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B0A43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998B2A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09FD3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745ABFCE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E9B292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7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186A1B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4F706E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3D0BDD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A0E972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CC8EF3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38F17A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38B64B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A3B4C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723243CA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87D44A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7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8BFE6E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50B02A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27120A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8FF512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5DA44B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8B667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BE5D2D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D6817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6C2802BE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D5FA31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7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9010D1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85EF8E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E7E8FF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86550A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1D47F7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2B062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D97945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22411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221B2B71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5FE28B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8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26D9BE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2038E9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D82193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30EFF9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1703A2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74564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F1E55F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D4570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32DB97FD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75E529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8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8940C3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2A5F9F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472697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444EF0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Endometrial 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39359A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6E341A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75A38F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478C3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3F589FDB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D6295C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99A020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A180CF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7B54EB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19ABD0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852352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erous adenocarcinoma 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4CE8FF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76769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2B1241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C3B73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5AEE37E8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F97D7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8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F4ED6B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E90ACF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F490C5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06B932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9F899A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2A8F4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8C67B5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75B00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6F2F40E3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FE3B0C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J01A088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D02631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F9F5ED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005310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236766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E68B18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700BD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282477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FC615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Resistant</w:t>
            </w:r>
          </w:p>
        </w:tc>
      </w:tr>
      <w:tr w:rsidR="0024249C" w:rsidRPr="0024249C" w14:paraId="57BA5B9E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2D92F1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8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0F04B1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D7E757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76E716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302A98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82EAA2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41D17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50E7B0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93AF5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32FA712E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359B36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8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343A18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498733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789B1A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871C40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F7A821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DD404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7F816A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89A7E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Resistant</w:t>
            </w:r>
          </w:p>
        </w:tc>
      </w:tr>
      <w:tr w:rsidR="0024249C" w:rsidRPr="0024249C" w14:paraId="0F74B1DB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CD4B0A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8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689C05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DA3F8D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68DE48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C86325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3461F2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Ⅰ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25019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AB9E39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5C7EA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2801F9B3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AD7CD8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8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3F4FCB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88F498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C03919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FF5ECE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erous adenocarcinoma 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88E550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60B1B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38F11C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AAA82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47486EE5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ED5027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9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CCCA98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28FBA1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EE1EFE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CBE111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2A28FF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7A1D9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4CE3DC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24511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03A1045A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D32B3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9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02DEFF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D5CA54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63DBC5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96EF6C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0FEDBD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45420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8035F8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74E5C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04921FFC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330B57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9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EAEFFC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A977C2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0832F4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3BA60D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022A12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Ⅰ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8C343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CBC424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467F6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05CA7E79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4E1B54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9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1F5320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68BFA8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317B0D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EE7013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F276DA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A6A07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166FEB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46E4F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Resistant</w:t>
            </w:r>
          </w:p>
        </w:tc>
      </w:tr>
      <w:tr w:rsidR="0024249C" w:rsidRPr="0024249C" w14:paraId="0484E7BD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46297E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9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56AA91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7E5192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B03433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73752F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077162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9A1EE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AA04F0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0366A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75DA8D76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9BAE87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9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2742C6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DD7BD3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881B18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2837E4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98F35A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0AA17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0E1ED0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4E533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5F7D3519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C71E21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89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7FAD6A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D08D5A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6F82D9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9FB061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E24F48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C5888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7147B3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C6C4E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35A72FAA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16AF61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0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F6FD3C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01C6A0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D1DA97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5FA7F1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5EB494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684A5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1F9DCD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9A75D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0F7E31FC" w14:textId="77777777" w:rsidTr="003B3706">
        <w:trPr>
          <w:trHeight w:val="276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9DC6B1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0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805457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D47E17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9A090C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FDE1AC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6B4FB0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——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80F667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——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1DA565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——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2F3E8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59A71B39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75056D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0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01FEB6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396363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4AAC27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5F3D51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643405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D08AAD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08ED46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76FBC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5DB3E26A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ACC509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0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B3DA15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663DF8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082EBC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99AF6F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90085B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16BB9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72737D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97195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204C7FFE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901E51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0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8BF2C8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91C0A3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3C0AB4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177D80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DA83DF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A5E257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8CF2B6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C1EA7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1C7B4633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1D705E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0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10AEFA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B978C2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FE811B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4FBEAF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F714DD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C3D14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B3F5B2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994F1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7032002E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40D22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0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1CA911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32CC2F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73FA27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F48A64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12056C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ADC75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5C6280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FA8E4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712CA477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93DC73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1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21169F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11B1DC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851DDC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7B581D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942120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BB88D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37D6D3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D3609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35F39073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8AE6AD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99A020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64636B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EACE3B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9A7CA6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50CA7B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erous adenocarcinoma 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18BBAB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874CD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99B6A5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4C235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20C16993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BF9643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1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985928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453200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3FFB3D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3A2DAA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9AC190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A4A11B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6976FF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AFAE5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21382275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6FBF7E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J01A091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B6342E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A0A387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523F43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F5D699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DA82D0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D5473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C197CE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DA13D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Resistant</w:t>
            </w:r>
          </w:p>
        </w:tc>
      </w:tr>
      <w:tr w:rsidR="0024249C" w:rsidRPr="0024249C" w14:paraId="502150DF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18EA5F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1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880D44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15DB8A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382082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E7FBB6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54616B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E26DA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596881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EF0F0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673DE334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9284B1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1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9D651A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E08584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12E798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EF7ECD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84660B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EF9B13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C1139B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DF0E8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1DE57F1E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C4233B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1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2C67D3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3BEBEB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7A71F2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162657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Endometrial 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6DA973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E6DEF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603502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263C5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45C980E0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84A6D8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K04A006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A57ABE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06AA60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670C7C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FAC86E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erous adenocarcinoma 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8BFB24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264C8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1533DA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71CCC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02E3C21A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E61ED0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1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DCE6B8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300C36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F56509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D5F885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4FDCA9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51048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A277F7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50E81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66210384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699FE7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2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CC3FCB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5C2CF0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D8CEB2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226061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7C39E4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9BFD6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955630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C52B7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3984751C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B90BAE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2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A5E91C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90C183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009353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C4C67C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A356E5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ED6086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40CE4E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B6666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5159F8B5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98D834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101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4F1CE9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B8EB57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CD39A4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CD3452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011BB0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Ⅰ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340895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DE1458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3599C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1D83582C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3A70A2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2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A3E32B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F2BA20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7F44F7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29A8A5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DB9DED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A75AB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54F0EB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F386B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495BC5AB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2DA4CF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2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BC7E71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EFA2AA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E4286A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934B3E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5E6425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8CD26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E6FE95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56C1F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4B4A3062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0BB200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2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5C80CB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69C014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9EAAB6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ABDA23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805337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A93E5A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6DECCF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6A765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641268D6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82EFE8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2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DE7ACE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BE1F44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666705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2F073F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D9E046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1BC14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DD397A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6E35C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566BD8EC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14CCD8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3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A74C00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BF8AC0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DEC8BA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6B6F40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3BC0F9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AE573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B559B0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29032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0E3AE7A4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26DAE1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3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4BBEEA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8BFA87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BAF546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0466FB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Clear cell 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938165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BE128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1D96F6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92A7C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Resistant</w:t>
            </w:r>
          </w:p>
        </w:tc>
      </w:tr>
      <w:tr w:rsidR="0024249C" w:rsidRPr="0024249C" w14:paraId="3669F4A5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4D5457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101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4D6934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6DC518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D314A6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6FFB2B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Endometrial 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A7744B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94B39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FBB8DA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358CD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18C7F929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9DB292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3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7C73E8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1B7583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1C07AF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03A440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650997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1CF4D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AE9358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B6F45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7F3ECFEE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AAE47A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3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B00910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FC7FFC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6AC270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562C23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8C17D1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Ⅰ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E7BAC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1F5810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645C8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1E11B104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7BBC75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3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9DAFB0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0DDB5C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4946D6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D3548B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Clear cell 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033F8A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D662C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F99274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85336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4011A472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7C09BB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J01A093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3230E0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2DE0C1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B83B21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654ECD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30F842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4E541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8FBE02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D1FE3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4908E976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FDE92E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3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8B6EB4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C6C0B2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7F3EE1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402DBC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CB623D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89613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B6470A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42642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6E46FA7B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5F11DD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K04A006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E11E5D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FAB605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C9ADCE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C18EC0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erous adenocarcinoma 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32369E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A1FCC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16B844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BDBEA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494D0ACF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404324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H02A052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0098F5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9CD6D6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8EBC07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744901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C57C46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16704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DDED50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9F109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1B0E0655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A494B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4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3EB2C4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00F08F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BD7F61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709EFE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Clear cell 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3457FC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44EA9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AE853C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E310F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473D8434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415AC5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4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E82628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B0B6AE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010014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10E861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53A22A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4F439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5DFB5A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48359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2E5930C9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E05934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4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6EF390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26C54A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0F9707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C5BD26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9A499F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AB322D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54CA65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952FD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1FF26758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EB1552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4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41C939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757845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37DC29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A9E2C4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114DC4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8539D2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AC1E48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69ABD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38994B08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17367C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4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360D16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44D1D6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D6EB85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BA3927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D37A2E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72059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34D1AC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08B1C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0733A33C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BE031A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4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2DE5D1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7A5170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371A78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A340E2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A0FC58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19EAA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F4C6A0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8D5CF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0E533417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309D6D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4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B82D53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53B395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C1275B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B3B14D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49C809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FEB31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029721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09C18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6A1A7BF8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901FF1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5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CA4F48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F465FB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9D407C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63ABAE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620FB8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A5E01B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374D8F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B475D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1F178F32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512CD6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5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D5DFED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A0680E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68D09D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BBF861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D87623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D0A81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8CE0DD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F6D35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0790F111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5DD470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16A660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4FADDE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71F417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51EDFD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C7F5AF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CD146E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99633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E80B68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E67E8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16C6C442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E7CBB7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5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231B1F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784CE0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CE0F46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D0DEC9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A3B15E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C43B1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E1B20E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CAA91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6FECC3E3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263E21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5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CE50BC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A00D9E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DB5721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4E725D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2A36D2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9ED53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266A8B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62AF5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2F8A75C2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923D94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5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F53050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EF3E88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E2B815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60DD6B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BF260A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73A9E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C4A1A0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D6265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6C6D41C1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DD4614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5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7A3C2E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079962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382156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07C1C4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456E14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0C83C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F29661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3DEB0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4449D56B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680726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5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8B121B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E6877C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8C8BE0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82EE21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9A56EF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9FD4C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0B37DB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EB773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338BC23F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F8D528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6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BA4952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3FBFB2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4DDC64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B0D635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BA90C0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40038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5D4EDD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B65FF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66BFD6D1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3A7C3F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6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616268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AD1320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678413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E6A56D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093102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DEDCD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4CBF56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93736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4144F2DE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8A0EEE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6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0FB2CF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EF8563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8108A6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D9B1BA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280243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FA305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11C613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C9D03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3C6DA782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D260D4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J01A096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7D86CC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4D2F90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CA81B0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8215F5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35456D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93563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05F17A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1A564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40CD5217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5BFF07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6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F7978B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21A1DF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EFC59C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20C36D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9A0243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F99B9C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778EDC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47712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6709F7A4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FD3238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6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206F6D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03784A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CE97EA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4AD623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A9D36E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516B0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A84D83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67B7F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0A0E54C3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46E382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6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36D076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8C124E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4B2684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B57068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4A2D66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6088B2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0CE5D0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D3F94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55ED6F3B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2D6730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6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807207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4746D8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19AFC7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1D4E11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ECCD49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05D5B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1E4B45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E7EFF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6AD06F90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0D1137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7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FE548D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A288DA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0CE9A2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0FBBDC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4AB5FD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Ⅰ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87B28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9D8206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60274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255C7B4B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954E92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7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981C1D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1F6C0F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2562F8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F6A3FD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A20B16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342145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912D3E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58024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5493D6D4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7F2BEB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7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68C585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125C8D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197962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F686E7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463E28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F6B14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0FB04C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F1F01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07715CCB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6A5594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7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05E157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469491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6251A2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868D8C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erous adenocarcinoma 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951343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4E023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AB7F41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1ADBD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4423A691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301915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7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E3290C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4E8DCA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4662C5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EBFE37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287231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5A7D7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B8C93C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0E06B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28F07B91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B9E29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7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436937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CC5446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6DE186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15A2FE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BECBBF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F4912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87286F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B0E28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0922D51E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CC127A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7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91AA0B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D95243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D9A21C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D0D943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CFB2D0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Ⅰ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FAA6A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CD92BE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768D9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4798E587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8568BA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7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B3888D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2E7888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76CD79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597991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Endometrial 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3D7F98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8C1CB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D36513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D5FEB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69909294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FAA575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8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4E582A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3D1A5D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CD4284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2194F2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FFF846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8885F4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2BD0A2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3C4E3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7A54677F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A541D5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8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7F784A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DA9BF6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420DB7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B90202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32F1DD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9788A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D61810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A08D2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Resistant</w:t>
            </w:r>
          </w:p>
        </w:tc>
      </w:tr>
      <w:tr w:rsidR="0024249C" w:rsidRPr="0024249C" w14:paraId="166BB392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313768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8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CB6CCD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BDC5B7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FADFA0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05D22C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00AFB8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60A42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686C09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9738D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51A3D7FD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CD4B57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8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7417BE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63A39A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2C3CB5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C5C772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2534BE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940D7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AD4CC8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B6D8B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6EAC99A0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5A1EF0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8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05B015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E4FF3E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C4C915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07106E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B22CA9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C4158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D7A6E6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EA2C2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4A8C5D2F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E8E77A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8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A91042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858445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D41F1E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5EAFFC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362E6E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4130E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3FE6AA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4E8D3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432B281E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5DFA4A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8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FBB4BB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F54912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A51981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744FEE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CF4B00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10CB0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94A0CB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D65FE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29F3296B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9AEEDF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J01A098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6ED4D7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8C0C0E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5B5BB5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7E07C0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A03E63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A3067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33B2E0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61FB5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4235756B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088C34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9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9B8CA6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13A514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54DB61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14E5B6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615653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D8F74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79321C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83B7F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0EE12072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7E658E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101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AEE216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C84A48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7A8410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CD3AB0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F54B3D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84DF0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76DF7A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C273C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6180BCDF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DA665E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9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39FC9A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408B06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C649FB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B4ED9D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B08AC3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C42F1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F4EA51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1F941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Resistant</w:t>
            </w:r>
          </w:p>
        </w:tc>
      </w:tr>
      <w:tr w:rsidR="0024249C" w:rsidRPr="0024249C" w14:paraId="39FE096C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2DAAFA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9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A9137B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0133B1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CCF233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1860B6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Endometrial 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E70713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B536E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50844E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4793C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5D1AFCB6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1BC47E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9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F204B2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4F0F5C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B10E95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2D4B4F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52EC24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DF8B6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3F50E4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314B1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78224799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F5DAB0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9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778293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7D27AB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0B9FCC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A22DFF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6F5FA3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8DE04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EE1259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6C9F2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50093096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621ADC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9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5143BB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44339C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20BD1B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A795E8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Endometrial 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D2D37D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C40D2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E3A115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B85E5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15A8E3DD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B99CEA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099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69A70B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DE2898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6C2B53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6AFE40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Endometrial 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4CB34C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B4D9D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F16BAC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07D5F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34C5405D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B3A5B6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100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8D1F24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949A3C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91C01E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281A5C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2C1993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2079D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0EE643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86DC7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Resistant</w:t>
            </w:r>
          </w:p>
        </w:tc>
      </w:tr>
      <w:tr w:rsidR="0024249C" w:rsidRPr="0024249C" w14:paraId="60EE46F8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E42F5E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101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9E112C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A9B724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87B066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2B1484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Endometrial 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62EA1B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FF905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85090A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C9271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2FA962C8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025843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100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A4E0FF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FC661D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8A49EB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E6AC1D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ucin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09BB87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FF7E6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4A1D7F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E7EE2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Resistant</w:t>
            </w:r>
          </w:p>
        </w:tc>
      </w:tr>
      <w:tr w:rsidR="0024249C" w:rsidRPr="0024249C" w14:paraId="7A79F49C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03F671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100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B631F1E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4ADB77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764038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2E948A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A96433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Ⅰ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9D15B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25779B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E5C9C2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755C3FEC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3A9FC6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100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B4505D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1FCC2D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8CBC0D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BB1F94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5B51EB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67367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2A1DFC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12BFF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2965BA3F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F0D39F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100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975B50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3AF014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BD1911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1B7AF9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ED903D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74EE8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EEE827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0FBA2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686CC4E3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EA6C65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100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F1323E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C557F9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70D2E9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FC1CD3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8EAC02D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DB483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76EB6A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621FD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653F82A3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FCA187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100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718C16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BC06D2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02837D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1F27E8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EEC079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Ⅰ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FEBCE7A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45CCEA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70963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1E451266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0838C1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101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1A154B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Liv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53D04CC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0EDBEA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BB8F86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Mixed/Other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21D2236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B6595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88D6140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D8B28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5FE4BF64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ADF9F7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101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FF6160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EB7533F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A016FC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42A019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rous adeno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A8C68C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9B9EF7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82E1DF4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400AA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  <w:tr w:rsidR="0024249C" w:rsidRPr="0024249C" w14:paraId="2B1C9642" w14:textId="77777777" w:rsidTr="003B3706">
        <w:trPr>
          <w:trHeight w:val="288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58F57A9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J01A101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722E3A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084882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76773F8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6D8AEF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Endometrial 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1BDD4BB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970C63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FC2EE95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47A1F1" w14:textId="77777777" w:rsidR="0024249C" w:rsidRPr="0024249C" w:rsidRDefault="0024249C" w:rsidP="003B3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4249C">
              <w:rPr>
                <w:rFonts w:ascii="Times New Roman" w:eastAsia="等线" w:hAnsi="Times New Roman" w:cs="Times New Roman"/>
                <w:kern w:val="0"/>
                <w:sz w:val="22"/>
              </w:rPr>
              <w:t>Sensitive</w:t>
            </w:r>
          </w:p>
        </w:tc>
      </w:tr>
    </w:tbl>
    <w:p w14:paraId="34811A25" w14:textId="77777777" w:rsidR="00500DBE" w:rsidRDefault="00500DBE"/>
    <w:sectPr w:rsidR="00500DBE" w:rsidSect="002424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45CB1" w14:textId="77777777" w:rsidR="00986ED3" w:rsidRDefault="00986ED3" w:rsidP="003B3706">
      <w:r>
        <w:separator/>
      </w:r>
    </w:p>
  </w:endnote>
  <w:endnote w:type="continuationSeparator" w:id="0">
    <w:p w14:paraId="2C516271" w14:textId="77777777" w:rsidR="00986ED3" w:rsidRDefault="00986ED3" w:rsidP="003B3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8537E" w14:textId="77777777" w:rsidR="00986ED3" w:rsidRDefault="00986ED3" w:rsidP="003B3706">
      <w:r>
        <w:separator/>
      </w:r>
    </w:p>
  </w:footnote>
  <w:footnote w:type="continuationSeparator" w:id="0">
    <w:p w14:paraId="5B8CB430" w14:textId="77777777" w:rsidR="00986ED3" w:rsidRDefault="00986ED3" w:rsidP="003B37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A73"/>
    <w:rsid w:val="00032579"/>
    <w:rsid w:val="0024249C"/>
    <w:rsid w:val="003B3706"/>
    <w:rsid w:val="004C47D7"/>
    <w:rsid w:val="00500DBE"/>
    <w:rsid w:val="0089182F"/>
    <w:rsid w:val="00986ED3"/>
    <w:rsid w:val="00D41A73"/>
    <w:rsid w:val="00DE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AFF7DE"/>
  <w15:chartTrackingRefBased/>
  <w15:docId w15:val="{862EA30D-7512-4ACC-B24F-024CB544F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4249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4249C"/>
    <w:rPr>
      <w:color w:val="954F72"/>
      <w:u w:val="single"/>
    </w:rPr>
  </w:style>
  <w:style w:type="paragraph" w:customStyle="1" w:styleId="msonormal0">
    <w:name w:val="msonormal"/>
    <w:basedOn w:val="a"/>
    <w:rsid w:val="002424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4249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2424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2424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64">
    <w:name w:val="xl64"/>
    <w:basedOn w:val="a"/>
    <w:rsid w:val="0024249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24249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24249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24249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24249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24249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24249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3B37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B370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B37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B37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8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67</Words>
  <Characters>6084</Characters>
  <Application>Microsoft Office Word</Application>
  <DocSecurity>0</DocSecurity>
  <Lines>50</Lines>
  <Paragraphs>14</Paragraphs>
  <ScaleCrop>false</ScaleCrop>
  <Company/>
  <LinksUpToDate>false</LinksUpToDate>
  <CharactersWithSpaces>7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孟</dc:creator>
  <cp:keywords/>
  <dc:description/>
  <cp:lastModifiedBy>洋 孟</cp:lastModifiedBy>
  <cp:revision>5</cp:revision>
  <dcterms:created xsi:type="dcterms:W3CDTF">2022-10-01T07:59:00Z</dcterms:created>
  <dcterms:modified xsi:type="dcterms:W3CDTF">2022-11-02T13:28:00Z</dcterms:modified>
</cp:coreProperties>
</file>